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B73D1" w14:textId="4E7F3918" w:rsidR="00DD55C1" w:rsidRPr="000D1CC9" w:rsidRDefault="00D60838" w:rsidP="00DD55C1">
      <w:pPr>
        <w:rPr>
          <w:rFonts w:ascii="Times New Roman" w:eastAsia="Times New Roman Uni" w:hAnsi="Times New Roman" w:cs="Times New Roman"/>
          <w:kern w:val="0"/>
          <w:sz w:val="22"/>
        </w:rPr>
      </w:pPr>
      <w:r w:rsidRPr="000D1CC9">
        <w:rPr>
          <w:rFonts w:ascii="Times New Roman" w:eastAsia="Times New Roman Uni" w:hAnsi="Times New Roman" w:cs="Times New Roman"/>
          <w:b/>
          <w:bCs/>
          <w:kern w:val="0"/>
          <w:sz w:val="22"/>
        </w:rPr>
        <w:t xml:space="preserve">Supplementary Table </w:t>
      </w:r>
      <w:r w:rsidR="002E3EF8" w:rsidRPr="000D1CC9">
        <w:rPr>
          <w:rFonts w:ascii="Times New Roman" w:eastAsia="Times New Roman Uni" w:hAnsi="Times New Roman" w:cs="Times New Roman"/>
          <w:b/>
          <w:bCs/>
          <w:kern w:val="0"/>
          <w:sz w:val="22"/>
        </w:rPr>
        <w:t>5</w:t>
      </w:r>
      <w:r w:rsidR="00DD55C1" w:rsidRPr="000D1CC9">
        <w:rPr>
          <w:rFonts w:ascii="Times New Roman" w:eastAsia="Times New Roman Uni" w:hAnsi="Times New Roman" w:cs="Times New Roman"/>
          <w:kern w:val="0"/>
          <w:sz w:val="22"/>
        </w:rPr>
        <w:t xml:space="preserve"> </w:t>
      </w:r>
      <w:r w:rsidRPr="000D1CC9">
        <w:rPr>
          <w:rFonts w:ascii="Times New Roman" w:eastAsia="Times New Roman Uni" w:hAnsi="Times New Roman" w:cs="Times New Roman"/>
          <w:kern w:val="0"/>
          <w:sz w:val="22"/>
        </w:rPr>
        <w:t>ASD</w:t>
      </w:r>
      <w:r w:rsidR="00FE7D32" w:rsidRPr="000D1CC9">
        <w:rPr>
          <w:rFonts w:ascii="Times New Roman" w:eastAsia="Times New Roman Uni" w:hAnsi="Times New Roman" w:cs="Times New Roman" w:hint="eastAsia"/>
          <w:kern w:val="0"/>
          <w:sz w:val="22"/>
        </w:rPr>
        <w:t>s</w:t>
      </w:r>
      <w:r w:rsidRPr="000D1CC9">
        <w:rPr>
          <w:rFonts w:ascii="Times New Roman" w:eastAsia="Times New Roman Uni" w:hAnsi="Times New Roman" w:cs="Times New Roman"/>
          <w:kern w:val="0"/>
          <w:sz w:val="22"/>
        </w:rPr>
        <w:t xml:space="preserve"> across all two-group comparisons before and after IPTW</w:t>
      </w:r>
    </w:p>
    <w:p w14:paraId="6C3A90FA" w14:textId="77777777" w:rsidR="00486DDE" w:rsidRPr="000D1CC9" w:rsidRDefault="00486DDE" w:rsidP="00DD55C1">
      <w:pPr>
        <w:rPr>
          <w:rFonts w:ascii="Times New Roman" w:eastAsia="Times New Roman Uni" w:hAnsi="Times New Roman" w:cs="Times New Roman"/>
          <w:kern w:val="0"/>
          <w:sz w:val="22"/>
        </w:rPr>
      </w:pPr>
    </w:p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6"/>
        <w:gridCol w:w="1573"/>
        <w:gridCol w:w="1418"/>
        <w:gridCol w:w="1417"/>
        <w:gridCol w:w="1276"/>
        <w:gridCol w:w="1418"/>
        <w:gridCol w:w="1275"/>
        <w:gridCol w:w="993"/>
        <w:gridCol w:w="1275"/>
      </w:tblGrid>
      <w:tr w:rsidR="000D1CC9" w:rsidRPr="000D1CC9" w14:paraId="4B35D630" w14:textId="77777777" w:rsidTr="00D60838">
        <w:trPr>
          <w:trHeight w:val="276"/>
        </w:trPr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0C41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F7F2" w14:textId="2E05C576" w:rsidR="00D60838" w:rsidRPr="000D1CC9" w:rsidRDefault="00D60838" w:rsidP="00E4076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Low BNP </w:t>
            </w:r>
            <w:r w:rsidRPr="000D1CC9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vs.</w:t>
            </w: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Middle BNP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F30D" w14:textId="18310F97" w:rsidR="00D60838" w:rsidRPr="000D1CC9" w:rsidRDefault="00D60838" w:rsidP="00E4076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Low</w:t>
            </w: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0D1CC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BNP </w:t>
            </w:r>
            <w:r w:rsidRPr="000D1CC9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vs</w:t>
            </w:r>
            <w:r w:rsidRPr="000D1CC9">
              <w:rPr>
                <w:rFonts w:ascii="Times New Roman" w:eastAsia="MS PGothic" w:hAnsi="Times New Roman" w:cs="Times New Roman" w:hint="eastAsia"/>
                <w:i/>
                <w:iCs/>
                <w:kern w:val="0"/>
                <w:sz w:val="22"/>
              </w:rPr>
              <w:t>.</w:t>
            </w: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High BNP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288B" w14:textId="0721FFAF" w:rsidR="00D60838" w:rsidRPr="000D1CC9" w:rsidRDefault="00D60838" w:rsidP="00E4076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Middle BNP </w:t>
            </w:r>
            <w:r w:rsidRPr="000D1CC9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vs.</w:t>
            </w: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High BN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0A53" w14:textId="4C4F1D19" w:rsidR="00D60838" w:rsidRPr="000D1CC9" w:rsidRDefault="00D60838" w:rsidP="00E4076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M</w:t>
            </w:r>
            <w:r w:rsidRPr="000D1CC9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aximum</w:t>
            </w: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ASD</w:t>
            </w:r>
            <w:r w:rsidR="00D610B9"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s</w:t>
            </w:r>
          </w:p>
        </w:tc>
      </w:tr>
      <w:tr w:rsidR="000D1CC9" w:rsidRPr="000D1CC9" w14:paraId="33E9C83D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C694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bookmarkStart w:id="0" w:name="_GoBack" w:colFirst="4" w:colLast="4"/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CFF1E" w14:textId="7777777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41CB5" w14:textId="7777777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af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1A6D" w14:textId="7777777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bef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BD2A" w14:textId="7777777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af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DA795" w14:textId="7777777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befo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2E93B" w14:textId="7777777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aft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7C1DE" w14:textId="7777777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befo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53472" w14:textId="7777777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after</w:t>
            </w:r>
          </w:p>
        </w:tc>
      </w:tr>
      <w:bookmarkEnd w:id="0"/>
      <w:tr w:rsidR="000D1CC9" w:rsidRPr="000D1CC9" w14:paraId="33B7AD1C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A94C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99FB" w14:textId="616827DA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9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1610" w14:textId="73CDBD12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4285" w14:textId="36DB4471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1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D8EF" w14:textId="14DD61EB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22E4" w14:textId="0C023710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450B" w14:textId="4C070740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A987" w14:textId="44AE030F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1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8797" w14:textId="62B82400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485</w:t>
            </w:r>
          </w:p>
        </w:tc>
      </w:tr>
      <w:tr w:rsidR="000D1CC9" w:rsidRPr="000D1CC9" w14:paraId="6DF3AA46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CB63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61FE" w14:textId="4D49EDC3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1C9F" w14:textId="283342E9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E751" w14:textId="519A9BCA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C319" w14:textId="33578899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8A85" w14:textId="402024DB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F47F" w14:textId="2C32C625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0331" w14:textId="32E8321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4A5D" w14:textId="10D65C1F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18</w:t>
            </w:r>
          </w:p>
        </w:tc>
      </w:tr>
      <w:tr w:rsidR="000D1CC9" w:rsidRPr="000D1CC9" w14:paraId="6280A39C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2D20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FB77" w14:textId="0A98DAD8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F214" w14:textId="2510522F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A7D5" w14:textId="7E2D9403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638E" w14:textId="3594271C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1BDF" w14:textId="0FAD25EE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1952" w14:textId="0094DD41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470E" w14:textId="69F8A628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CDA9" w14:textId="030B386F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15</w:t>
            </w:r>
          </w:p>
        </w:tc>
      </w:tr>
      <w:tr w:rsidR="000D1CC9" w:rsidRPr="000D1CC9" w14:paraId="0292BE6D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81FE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E3CF" w14:textId="6080A87A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63D4" w14:textId="42CC4C54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7782" w14:textId="32991499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989C" w14:textId="35B80281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5F2E" w14:textId="6F44EF4B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3EA1" w14:textId="429D07AF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FBD8" w14:textId="1D3C8CBC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3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7372" w14:textId="36EFB8B4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59</w:t>
            </w:r>
          </w:p>
        </w:tc>
      </w:tr>
      <w:tr w:rsidR="000D1CC9" w:rsidRPr="000D1CC9" w14:paraId="01AF88D6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FF30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B8FE" w14:textId="258D91E8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CFFA" w14:textId="432333D1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6C49" w14:textId="3887BE28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E46A" w14:textId="4A96C738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A3AD" w14:textId="15657C26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16B6" w14:textId="7158783F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B36A" w14:textId="6A09FCCC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BDA8" w14:textId="1C341E50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98</w:t>
            </w:r>
          </w:p>
        </w:tc>
      </w:tr>
      <w:tr w:rsidR="000D1CC9" w:rsidRPr="000D1CC9" w14:paraId="2350D6D9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3310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Prior CVD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D06E" w14:textId="167BB4BD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5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CE7F" w14:textId="22D169B0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C35F" w14:textId="56D05329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C6D6" w14:textId="11133E03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E9D6" w14:textId="2A3EC512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BEBD" w14:textId="451AFE0F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BF61" w14:textId="379159F8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9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DD4F" w14:textId="5E3554BC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31</w:t>
            </w:r>
          </w:p>
        </w:tc>
      </w:tr>
      <w:tr w:rsidR="000D1CC9" w:rsidRPr="000D1CC9" w14:paraId="0C37DF9F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10AE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Malignanc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D8D9" w14:textId="3F00A1BD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DD90" w14:textId="1649A9A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CA41" w14:textId="22FE24EA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2404" w14:textId="0ADAF629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5F6D" w14:textId="0D222B82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DEB8" w14:textId="72EBDEEF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0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8BEF" w14:textId="5DD46651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3368" w14:textId="3866160E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99</w:t>
            </w:r>
          </w:p>
        </w:tc>
      </w:tr>
      <w:tr w:rsidR="000D1CC9" w:rsidRPr="000D1CC9" w14:paraId="6F8FBFAA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8B23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Systolic blood pressur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9648" w14:textId="3F68EEC1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1676" w14:textId="379C2985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593A" w14:textId="7CF1B120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CDEC" w14:textId="5F250259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DE5C" w14:textId="29D7F590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1A34" w14:textId="5CF457FF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C625" w14:textId="24E0C4CE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7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4293" w14:textId="5DEACD4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19</w:t>
            </w:r>
          </w:p>
        </w:tc>
      </w:tr>
      <w:tr w:rsidR="000D1CC9" w:rsidRPr="000D1CC9" w14:paraId="5589B72D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DAC9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3EF0" w14:textId="13D210B6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6902" w14:textId="7CD7C984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5A2D" w14:textId="7D5ABE04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5220" w14:textId="1D38A368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9766" w14:textId="20E17B50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14F9" w14:textId="05447E30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5D00" w14:textId="2FA9ADE9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3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9799" w14:textId="1B819F82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54</w:t>
            </w:r>
          </w:p>
        </w:tc>
      </w:tr>
      <w:tr w:rsidR="000D1CC9" w:rsidRPr="000D1CC9" w14:paraId="6F691E0B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1716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CR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6363" w14:textId="56D10C3A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8FE1" w14:textId="2CCEEA48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615" w14:textId="18FEA480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0813" w14:textId="7BF97BE4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8F93" w14:textId="2D12DF4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EFF8" w14:textId="480C6D9A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E2F8" w14:textId="1FD57960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25BA" w14:textId="5B9E15D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64</w:t>
            </w:r>
          </w:p>
        </w:tc>
      </w:tr>
      <w:tr w:rsidR="000D1CC9" w:rsidRPr="000D1CC9" w14:paraId="6C53F2AD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8528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Hemoglobi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1E6F" w14:textId="5AB8BB43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4610" w14:textId="7BF4D13A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C76D" w14:textId="7A0BA0BE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1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84EE" w14:textId="2B2290D6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5A40" w14:textId="681B264D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3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4781" w14:textId="7499398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1BCC" w14:textId="3540DCEA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1.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25AB" w14:textId="1467D401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31</w:t>
            </w:r>
          </w:p>
        </w:tc>
      </w:tr>
      <w:tr w:rsidR="000D1CC9" w:rsidRPr="000D1CC9" w14:paraId="1FC6D4DC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C3B7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Serum albumi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40D6" w14:textId="6E3CD96A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273D" w14:textId="2F6DBA69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0C4D" w14:textId="1F950E36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C835" w14:textId="344EECB5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51C1" w14:textId="52DBB358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0AF2" w14:textId="517C1DC5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D0D7" w14:textId="218EF080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7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8E16" w14:textId="03AD217D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344</w:t>
            </w:r>
          </w:p>
        </w:tc>
      </w:tr>
      <w:tr w:rsidR="000D1CC9" w:rsidRPr="000D1CC9" w14:paraId="3714B963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C0EF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4F77" w14:textId="23EA7AB9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5C60" w14:textId="7572DB8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A80B" w14:textId="525CBF74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6750" w14:textId="4B29B742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668A" w14:textId="1A682AF5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AD5A" w14:textId="2944B386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4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1022" w14:textId="4BA7F033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9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DA9F" w14:textId="04B6AA2D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411</w:t>
            </w:r>
          </w:p>
        </w:tc>
      </w:tr>
      <w:tr w:rsidR="000D1CC9" w:rsidRPr="000D1CC9" w14:paraId="07CA72CE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EA93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LVEF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DA8D" w14:textId="6EAB250F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2233" w14:textId="36B9B0CD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C33C" w14:textId="0CC08829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C44B" w14:textId="51343EA5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2F83" w14:textId="5C543128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3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8C42" w14:textId="24EEB6FB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986A" w14:textId="74EE80CA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5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DDDF" w14:textId="7CCFBBC4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73</w:t>
            </w:r>
          </w:p>
        </w:tc>
      </w:tr>
      <w:tr w:rsidR="000D1CC9" w:rsidRPr="000D1CC9" w14:paraId="58F955BA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048D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LA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8C83" w14:textId="48634E1B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37A9" w14:textId="24B83E0C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1F78" w14:textId="4B311CD6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1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069B" w14:textId="362C2CB6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0AC6" w14:textId="57BC1C54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5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3D0C" w14:textId="6697B70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78A6" w14:textId="655572B0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1.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49AD" w14:textId="1A1DC067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13</w:t>
            </w:r>
          </w:p>
        </w:tc>
      </w:tr>
      <w:tr w:rsidR="000D1CC9" w:rsidRPr="000D1CC9" w14:paraId="2DAF8432" w14:textId="77777777" w:rsidTr="00D60838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A9F47" w14:textId="77777777" w:rsidR="00D60838" w:rsidRPr="000D1CC9" w:rsidRDefault="00D60838" w:rsidP="00E4076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LVMI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D5769" w14:textId="026AE991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7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F3149" w14:textId="5A8F115A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284B3" w14:textId="3D9993F2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1.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9B64C" w14:textId="47CD8B1F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0.2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35155" w14:textId="335F06CB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4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0DE8" w14:textId="5F946E1D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1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D716C" w14:textId="5C513C9A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1.1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4F387" w14:textId="338ED9A1" w:rsidR="00D60838" w:rsidRPr="000D1CC9" w:rsidRDefault="00D60838" w:rsidP="00D608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D1CC9">
              <w:rPr>
                <w:rFonts w:ascii="Times New Roman" w:eastAsia="MS PGothic" w:hAnsi="Times New Roman" w:cs="Times New Roman"/>
                <w:kern w:val="0"/>
                <w:sz w:val="22"/>
              </w:rPr>
              <w:t>0.292</w:t>
            </w:r>
          </w:p>
        </w:tc>
      </w:tr>
    </w:tbl>
    <w:p w14:paraId="1601480C" w14:textId="48DEB38B" w:rsidR="00932FEF" w:rsidRPr="000D1CC9" w:rsidRDefault="009510E8" w:rsidP="00DD55C1">
      <w:pPr>
        <w:rPr>
          <w:rFonts w:ascii="Times New Roman" w:eastAsia="Times New Roman Uni" w:hAnsi="Times New Roman" w:cs="Times New Roman"/>
          <w:kern w:val="0"/>
          <w:sz w:val="22"/>
        </w:rPr>
      </w:pPr>
      <w:r w:rsidRPr="000D1CC9">
        <w:rPr>
          <w:rFonts w:ascii="Times New Roman" w:eastAsia="Times New Roman Uni" w:hAnsi="Times New Roman" w:cs="Times New Roman" w:hint="eastAsia"/>
          <w:kern w:val="0"/>
          <w:sz w:val="22"/>
        </w:rPr>
        <w:t>I</w:t>
      </w:r>
      <w:r w:rsidR="00FE7D32" w:rsidRPr="000D1CC9">
        <w:rPr>
          <w:rFonts w:ascii="Times New Roman" w:eastAsia="Times New Roman Uni" w:hAnsi="Times New Roman" w:cs="Times New Roman" w:hint="eastAsia"/>
          <w:kern w:val="0"/>
          <w:sz w:val="22"/>
        </w:rPr>
        <w:t>talic</w:t>
      </w:r>
      <w:r w:rsidRPr="000D1CC9">
        <w:rPr>
          <w:rFonts w:ascii="Times New Roman" w:eastAsia="Times New Roman Uni" w:hAnsi="Times New Roman" w:cs="Times New Roman" w:hint="eastAsia"/>
          <w:kern w:val="0"/>
          <w:sz w:val="22"/>
        </w:rPr>
        <w:t xml:space="preserve"> numerals with bold indicate maximum ASDs</w:t>
      </w:r>
      <w:r w:rsidR="00DB6076" w:rsidRPr="000D1CC9">
        <w:rPr>
          <w:rFonts w:ascii="Times New Roman" w:eastAsia="Times New Roman Uni" w:hAnsi="Times New Roman" w:cs="Times New Roman"/>
          <w:kern w:val="0"/>
          <w:sz w:val="22"/>
        </w:rPr>
        <w:t xml:space="preserve"> before and after IPTW</w:t>
      </w:r>
      <w:r w:rsidRPr="000D1CC9">
        <w:rPr>
          <w:rFonts w:ascii="Times New Roman" w:eastAsia="Times New Roman Uni" w:hAnsi="Times New Roman" w:cs="Times New Roman" w:hint="eastAsia"/>
          <w:kern w:val="0"/>
          <w:sz w:val="22"/>
        </w:rPr>
        <w:t>.</w:t>
      </w:r>
      <w:r w:rsidR="00FE7D32" w:rsidRPr="000D1CC9">
        <w:rPr>
          <w:rFonts w:ascii="Times New Roman" w:eastAsia="Times New Roman Uni" w:hAnsi="Times New Roman" w:cs="Times New Roman" w:hint="eastAsia"/>
          <w:kern w:val="0"/>
          <w:sz w:val="22"/>
        </w:rPr>
        <w:t xml:space="preserve"> </w:t>
      </w:r>
    </w:p>
    <w:p w14:paraId="112E9C60" w14:textId="04C9BB99" w:rsidR="006A0639" w:rsidRPr="000D1CC9" w:rsidRDefault="00DD55C1" w:rsidP="00091F97">
      <w:pPr>
        <w:widowControl/>
      </w:pPr>
      <w:r w:rsidRPr="000D1CC9">
        <w:rPr>
          <w:rFonts w:ascii="Times New Roman" w:eastAsia="Times New Roman Uni" w:hAnsi="Times New Roman" w:cs="Times New Roman"/>
          <w:kern w:val="0"/>
          <w:sz w:val="22"/>
        </w:rPr>
        <w:t xml:space="preserve">Abbreviations: </w:t>
      </w:r>
      <w:r w:rsidR="00091F97" w:rsidRPr="000D1CC9">
        <w:rPr>
          <w:rFonts w:ascii="Times New Roman" w:eastAsia="Times New Roman Uni" w:hAnsi="Times New Roman" w:cs="Times New Roman" w:hint="eastAsia"/>
          <w:kern w:val="0"/>
          <w:sz w:val="22"/>
        </w:rPr>
        <w:t>ASD</w:t>
      </w:r>
      <w:r w:rsidR="00E24C05" w:rsidRPr="000D1CC9">
        <w:rPr>
          <w:rFonts w:ascii="Times New Roman" w:eastAsia="Times New Roman Uni" w:hAnsi="Times New Roman" w:cs="Times New Roman" w:hint="eastAsia"/>
          <w:kern w:val="0"/>
          <w:sz w:val="22"/>
        </w:rPr>
        <w:t xml:space="preserve">, </w:t>
      </w:r>
      <w:r w:rsidR="006F14C1" w:rsidRPr="000D1CC9">
        <w:rPr>
          <w:rFonts w:ascii="Times New Roman" w:eastAsia="Times New Roman Uni" w:hAnsi="Times New Roman" w:cs="Times New Roman" w:hint="eastAsia"/>
          <w:kern w:val="0"/>
          <w:sz w:val="22"/>
        </w:rPr>
        <w:t xml:space="preserve">absolute standardized differences; </w:t>
      </w:r>
      <w:r w:rsidR="00DE0603" w:rsidRPr="000D1CC9">
        <w:rPr>
          <w:rFonts w:ascii="Times New Roman" w:eastAsia="Times New Roman Uni" w:hAnsi="Times New Roman" w:cs="Times New Roman"/>
          <w:kern w:val="0"/>
          <w:sz w:val="22"/>
        </w:rPr>
        <w:t xml:space="preserve">IPTW, inverse probability of treatment weighting; </w:t>
      </w:r>
      <w:r w:rsidRPr="000D1CC9">
        <w:rPr>
          <w:rFonts w:ascii="Times New Roman" w:eastAsia="Times New Roman Uni" w:hAnsi="Times New Roman" w:cs="Times New Roman"/>
          <w:kern w:val="0"/>
          <w:sz w:val="22"/>
        </w:rPr>
        <w:t xml:space="preserve">BNP, B-type natriuretic peptide; CVD, cardiovascular disease; BMI, body mass index; CRP, C-reactive protein; eGFR, estimated glomerular filtration rate; LVEF, left ventricular ejection fraction; </w:t>
      </w:r>
      <w:r w:rsidR="004A7669" w:rsidRPr="000D1CC9">
        <w:rPr>
          <w:rFonts w:ascii="Times New Roman" w:eastAsia="Times New Roman Uni" w:hAnsi="Times New Roman" w:cs="Times New Roman"/>
          <w:kern w:val="0"/>
          <w:sz w:val="22"/>
        </w:rPr>
        <w:t xml:space="preserve">LAD, left atrial diameter; </w:t>
      </w:r>
      <w:r w:rsidRPr="000D1CC9">
        <w:rPr>
          <w:rFonts w:ascii="Times New Roman" w:eastAsia="Times New Roman Uni" w:hAnsi="Times New Roman" w:cs="Times New Roman"/>
          <w:kern w:val="0"/>
          <w:sz w:val="22"/>
        </w:rPr>
        <w:t>LVMI, left ventricular mass index</w:t>
      </w:r>
      <w:r w:rsidR="00CF3740" w:rsidRPr="000D1CC9">
        <w:rPr>
          <w:rFonts w:ascii="Times New Roman" w:eastAsia="Times New Roman Uni" w:hAnsi="Times New Roman" w:cs="Times New Roman"/>
          <w:kern w:val="0"/>
          <w:sz w:val="22"/>
        </w:rPr>
        <w:t>.</w:t>
      </w:r>
    </w:p>
    <w:sectPr w:rsidR="006A0639" w:rsidRPr="000D1CC9" w:rsidSect="000D1CC9">
      <w:pgSz w:w="16838" w:h="11906" w:orient="landscape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F0142A" w14:textId="77777777" w:rsidR="003C061A" w:rsidRDefault="003C061A" w:rsidP="00B60C48">
      <w:r>
        <w:separator/>
      </w:r>
    </w:p>
  </w:endnote>
  <w:endnote w:type="continuationSeparator" w:id="0">
    <w:p w14:paraId="3483EAB0" w14:textId="77777777" w:rsidR="003C061A" w:rsidRDefault="003C061A" w:rsidP="00B60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B6CDEB" w14:textId="77777777" w:rsidR="003C061A" w:rsidRDefault="003C061A" w:rsidP="00B60C48">
      <w:r>
        <w:separator/>
      </w:r>
    </w:p>
  </w:footnote>
  <w:footnote w:type="continuationSeparator" w:id="0">
    <w:p w14:paraId="3304D35D" w14:textId="77777777" w:rsidR="003C061A" w:rsidRDefault="003C061A" w:rsidP="00B60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5C1"/>
    <w:rsid w:val="00043C35"/>
    <w:rsid w:val="00077C09"/>
    <w:rsid w:val="00091F97"/>
    <w:rsid w:val="000D1CC9"/>
    <w:rsid w:val="00123523"/>
    <w:rsid w:val="001508A9"/>
    <w:rsid w:val="001D5366"/>
    <w:rsid w:val="002008E1"/>
    <w:rsid w:val="002755B0"/>
    <w:rsid w:val="002824BF"/>
    <w:rsid w:val="0029187D"/>
    <w:rsid w:val="002E3EF8"/>
    <w:rsid w:val="00303406"/>
    <w:rsid w:val="003A5C13"/>
    <w:rsid w:val="003C061A"/>
    <w:rsid w:val="003F6962"/>
    <w:rsid w:val="00486DDE"/>
    <w:rsid w:val="004959D1"/>
    <w:rsid w:val="004A41CF"/>
    <w:rsid w:val="004A7669"/>
    <w:rsid w:val="00503AB0"/>
    <w:rsid w:val="00512E6D"/>
    <w:rsid w:val="00536F92"/>
    <w:rsid w:val="005D2358"/>
    <w:rsid w:val="005E19DC"/>
    <w:rsid w:val="006412B0"/>
    <w:rsid w:val="00660395"/>
    <w:rsid w:val="006A0639"/>
    <w:rsid w:val="006F14C1"/>
    <w:rsid w:val="007055CA"/>
    <w:rsid w:val="00863BF6"/>
    <w:rsid w:val="008A784C"/>
    <w:rsid w:val="008D0E9B"/>
    <w:rsid w:val="00932FEF"/>
    <w:rsid w:val="009510E8"/>
    <w:rsid w:val="00966B23"/>
    <w:rsid w:val="009B201D"/>
    <w:rsid w:val="00A1752D"/>
    <w:rsid w:val="00A93B88"/>
    <w:rsid w:val="00B22C8C"/>
    <w:rsid w:val="00B60C48"/>
    <w:rsid w:val="00BC1384"/>
    <w:rsid w:val="00BF3C8F"/>
    <w:rsid w:val="00BF52DA"/>
    <w:rsid w:val="00C3101E"/>
    <w:rsid w:val="00C7043A"/>
    <w:rsid w:val="00CF3740"/>
    <w:rsid w:val="00D4481C"/>
    <w:rsid w:val="00D60838"/>
    <w:rsid w:val="00D610B9"/>
    <w:rsid w:val="00D86F3B"/>
    <w:rsid w:val="00DB6076"/>
    <w:rsid w:val="00DC77B8"/>
    <w:rsid w:val="00DD55C1"/>
    <w:rsid w:val="00DE0603"/>
    <w:rsid w:val="00E24C05"/>
    <w:rsid w:val="00E36110"/>
    <w:rsid w:val="00E40766"/>
    <w:rsid w:val="00F107FF"/>
    <w:rsid w:val="00F618D5"/>
    <w:rsid w:val="00FC5B0C"/>
    <w:rsid w:val="00FE7D32"/>
    <w:rsid w:val="00FF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46EAE67C"/>
  <w15:chartTrackingRefBased/>
  <w15:docId w15:val="{1AA8BACC-982C-4ECE-860A-FFC3E5449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5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C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0C48"/>
  </w:style>
  <w:style w:type="paragraph" w:styleId="Footer">
    <w:name w:val="footer"/>
    <w:basedOn w:val="Normal"/>
    <w:link w:val="FooterChar"/>
    <w:uiPriority w:val="99"/>
    <w:unhideWhenUsed/>
    <w:rsid w:val="00B60C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0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8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腎臓内科 九州医療</dc:creator>
  <cp:keywords/>
  <dc:description/>
  <cp:lastModifiedBy>Ramya G Gunashankar P</cp:lastModifiedBy>
  <cp:revision>9</cp:revision>
  <dcterms:created xsi:type="dcterms:W3CDTF">2024-06-24T08:07:00Z</dcterms:created>
  <dcterms:modified xsi:type="dcterms:W3CDTF">2024-07-13T05:59:00Z</dcterms:modified>
</cp:coreProperties>
</file>